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60EC55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Primers</w:t>
      </w:r>
      <w:bookmarkStart w:id="0" w:name="_GoBack"/>
      <w:bookmarkEnd w:id="0"/>
    </w:p>
    <w:p w14:paraId="60CA8FE2">
      <w:pPr>
        <w:rPr>
          <w:rFonts w:hint="eastAsia" w:ascii="Times New Roman" w:hAnsi="Times New Roman" w:cs="Times New Roman"/>
          <w:sz w:val="21"/>
          <w:szCs w:val="21"/>
        </w:rPr>
      </w:pPr>
    </w:p>
    <w:p w14:paraId="44E67DA8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Prim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</w:p>
    <w:tbl>
      <w:tblPr>
        <w:tblStyle w:val="4"/>
        <w:tblW w:w="8556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651"/>
        <w:gridCol w:w="3623"/>
      </w:tblGrid>
      <w:tr w14:paraId="72A5D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4ED75C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noWrap/>
            <w:vAlign w:val="bottom"/>
          </w:tcPr>
          <w:p w14:paraId="130DD5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623" w:type="dxa"/>
            <w:tcBorders>
              <w:tl2br w:val="nil"/>
              <w:tr2bl w:val="nil"/>
            </w:tcBorders>
            <w:noWrap/>
            <w:vAlign w:val="bottom"/>
          </w:tcPr>
          <w:p w14:paraId="6CCC5D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equence (5'-&gt;3')</w:t>
            </w:r>
          </w:p>
        </w:tc>
      </w:tr>
      <w:tr w14:paraId="1BCEC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29004B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Gbp4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noWrap/>
            <w:vAlign w:val="bottom"/>
          </w:tcPr>
          <w:p w14:paraId="78EA7D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noWrap/>
            <w:vAlign w:val="bottom"/>
          </w:tcPr>
          <w:p w14:paraId="711CB8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AGAAGCTAACGAAGGAACAA</w:t>
            </w:r>
          </w:p>
        </w:tc>
      </w:tr>
      <w:tr w14:paraId="3F896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4A16A9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noWrap/>
            <w:vAlign w:val="bottom"/>
          </w:tcPr>
          <w:p w14:paraId="0ECD18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noWrap/>
            <w:vAlign w:val="bottom"/>
          </w:tcPr>
          <w:p w14:paraId="708B8C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TCCACAAGGGAATCACCATTTT</w:t>
            </w:r>
          </w:p>
        </w:tc>
      </w:tr>
      <w:tr w14:paraId="4F104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58D01C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tp4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66A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D0D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GGGAGCAGACATTTCAAGAAC</w:t>
            </w:r>
          </w:p>
        </w:tc>
      </w:tr>
      <w:tr w14:paraId="0B3E7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35F309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E7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3E4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CTGAGCAGAGGTCCAACTT</w:t>
            </w:r>
          </w:p>
        </w:tc>
      </w:tr>
      <w:tr w14:paraId="48A45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3EC65D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sg15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6F2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C1C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TGTCCGTGACTAACTCCAT</w:t>
            </w:r>
          </w:p>
        </w:tc>
      </w:tr>
      <w:tr w14:paraId="6B71A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7774DE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139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4C3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GGAAAGGGTAAGACCGTCCT</w:t>
            </w:r>
          </w:p>
        </w:tc>
      </w:tr>
      <w:tr w14:paraId="7CFFF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5A540D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pon2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FA80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C40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TGGAAAACGTGAGTCTTGCC</w:t>
            </w:r>
          </w:p>
        </w:tc>
      </w:tr>
      <w:tr w14:paraId="6E545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55F9D3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68D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91C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GATGCTGTATCTAGCCAGAGG</w:t>
            </w:r>
          </w:p>
        </w:tc>
      </w:tr>
      <w:tr w14:paraId="72469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1E5C5C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Oas2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E32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6E62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TGAAGAGGAATACATGCGGAAG</w:t>
            </w:r>
          </w:p>
        </w:tc>
      </w:tr>
      <w:tr w14:paraId="4AF22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7950E0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DF1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C79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GTCTGCATTACTGGCACTT</w:t>
            </w:r>
          </w:p>
        </w:tc>
      </w:tr>
      <w:tr w14:paraId="4E471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7144A2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x1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13B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335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ACCATAGGGGTCTTGACCAA</w:t>
            </w:r>
          </w:p>
        </w:tc>
      </w:tr>
      <w:tr w14:paraId="219EE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371D94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AAD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D51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ACTTGCTCTTTCTGAAAAGCC</w:t>
            </w:r>
          </w:p>
        </w:tc>
      </w:tr>
      <w:tr w14:paraId="19C23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53B5E4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Oas1a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675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ECB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CCTGATCCCAGAATCTATG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ab/>
            </w:r>
          </w:p>
        </w:tc>
      </w:tr>
      <w:tr w14:paraId="6E79B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417F65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C012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8AD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AGCAACTCTAGGGCGTACTG</w:t>
            </w:r>
          </w:p>
        </w:tc>
      </w:tr>
      <w:tr w14:paraId="025B8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2ED61A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fi27l2a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2ADE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8AD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CTTGTTGGGAACCCTGTTTG</w:t>
            </w:r>
          </w:p>
        </w:tc>
      </w:tr>
      <w:tr w14:paraId="3B598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582ED5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AC8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4BA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ATGGCATTTGTTGATGTGGAG</w:t>
            </w:r>
          </w:p>
        </w:tc>
      </w:tr>
      <w:tr w14:paraId="321D9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5B8F7E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reml4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35C5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FB5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TGGAGGTACTCACAACTGCT</w:t>
            </w:r>
          </w:p>
        </w:tc>
      </w:tr>
      <w:tr w14:paraId="12BC4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071791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B58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3784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CTCTGTCCTACCATTCTATGA</w:t>
            </w:r>
          </w:p>
        </w:tc>
      </w:tr>
      <w:tr w14:paraId="5D686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348371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pp1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274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ED3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CAAGAAACTCTTCCAAGCAA</w:t>
            </w:r>
          </w:p>
        </w:tc>
      </w:tr>
      <w:tr w14:paraId="6A5C2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3F6103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522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4A9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TGAGATTCGTCAGATTCATCCG</w:t>
            </w:r>
          </w:p>
        </w:tc>
      </w:tr>
      <w:tr w14:paraId="436F7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6F5789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yh11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8BD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FB2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AGCTGCGGCTAGAGGTCA</w:t>
            </w:r>
          </w:p>
        </w:tc>
      </w:tr>
      <w:tr w14:paraId="37DEC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285D8D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E448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8F0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CCTCCCTTTGATGGCTGAG</w:t>
            </w:r>
          </w:p>
        </w:tc>
      </w:tr>
      <w:tr w14:paraId="5AF46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67D6E0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mp9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E93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6FCF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TGGACAGCCAGACACTAAAG</w:t>
            </w:r>
          </w:p>
        </w:tc>
      </w:tr>
      <w:tr w14:paraId="4F188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0E2598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495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076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TCGCGGCAAGTCTTCAGAG</w:t>
            </w:r>
          </w:p>
        </w:tc>
      </w:tr>
      <w:tr w14:paraId="78E35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7A194A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gfb1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71C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BE7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TCCCGTGGCTTCTAGTGC</w:t>
            </w:r>
          </w:p>
        </w:tc>
      </w:tr>
      <w:tr w14:paraId="45C0F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4673AB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2E6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84A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CCTTAGTTTGGACAGGATCTG</w:t>
            </w:r>
          </w:p>
        </w:tc>
      </w:tr>
      <w:tr w14:paraId="42349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0A7E7B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gfb3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7B7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F7D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CTGGCCCTGCTGAACTTG</w:t>
            </w:r>
          </w:p>
        </w:tc>
      </w:tr>
      <w:tr w14:paraId="3F726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61CA3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189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C16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TGATGTGGCCGAAGTCCAAC</w:t>
            </w:r>
          </w:p>
        </w:tc>
      </w:tr>
      <w:tr w14:paraId="50325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319DDB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gfb2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0DF6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DB9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TTCGACGTGACAGACGCT</w:t>
            </w:r>
          </w:p>
        </w:tc>
      </w:tr>
      <w:tr w14:paraId="66717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115052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70A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912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CAGGGGCAGTGTAAACTTATT</w:t>
            </w:r>
          </w:p>
        </w:tc>
      </w:tr>
      <w:tr w14:paraId="246C8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196E75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ol8a1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9D8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28A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TCTGTCAGACTCATTCAGGC</w:t>
            </w:r>
          </w:p>
        </w:tc>
      </w:tr>
      <w:tr w14:paraId="453CF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47429CC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5B4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744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AAGGCATGTGAGGGACTTG</w:t>
            </w:r>
          </w:p>
        </w:tc>
      </w:tr>
      <w:tr w14:paraId="03818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0BB09A1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oxl1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7DB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C2C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AGTGCTATTGCGCTTCCC</w:t>
            </w:r>
          </w:p>
        </w:tc>
      </w:tr>
      <w:tr w14:paraId="4C0F8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44214CA6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B370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A42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TTGCCGAAGTCACAGGT</w:t>
            </w:r>
          </w:p>
        </w:tc>
      </w:tr>
      <w:tr w14:paraId="77AA0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4F0D2070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mad3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752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C9E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CGCAGAACGTGAACACC</w:t>
            </w:r>
          </w:p>
        </w:tc>
      </w:tr>
      <w:tr w14:paraId="628F6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323177FF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9FF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EF3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CAGTAGATAACGTGAGGGA</w:t>
            </w:r>
          </w:p>
        </w:tc>
      </w:tr>
      <w:tr w14:paraId="79D23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59018B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Yap1</w:t>
            </w: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B2F75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D08EB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CCTCGTTTTGCCATGAAC</w:t>
            </w:r>
          </w:p>
        </w:tc>
      </w:tr>
      <w:tr w14:paraId="00095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l2br w:val="nil"/>
              <w:tr2bl w:val="nil"/>
            </w:tcBorders>
            <w:noWrap/>
            <w:vAlign w:val="bottom"/>
          </w:tcPr>
          <w:p w14:paraId="27C4CE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5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4A1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6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91A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GTGCTGGGATTGATATTCCGTA</w:t>
            </w:r>
          </w:p>
        </w:tc>
      </w:tr>
    </w:tbl>
    <w:p w14:paraId="1A9B0684">
      <w:pPr>
        <w:rPr>
          <w:rFonts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0Mjg2YWQ0NzU0MjBhOThlZTNiMGEzOGE0Njc5MTUifQ=="/>
  </w:docVars>
  <w:rsids>
    <w:rsidRoot w:val="00172A27"/>
    <w:rsid w:val="000260F2"/>
    <w:rsid w:val="000B161C"/>
    <w:rsid w:val="000D73B9"/>
    <w:rsid w:val="00136B6D"/>
    <w:rsid w:val="00137A50"/>
    <w:rsid w:val="001723D9"/>
    <w:rsid w:val="00172A27"/>
    <w:rsid w:val="00204921"/>
    <w:rsid w:val="00237832"/>
    <w:rsid w:val="0026683B"/>
    <w:rsid w:val="00300F97"/>
    <w:rsid w:val="00301117"/>
    <w:rsid w:val="003032C4"/>
    <w:rsid w:val="003607BE"/>
    <w:rsid w:val="00366FA6"/>
    <w:rsid w:val="00377283"/>
    <w:rsid w:val="00393632"/>
    <w:rsid w:val="003C0A3B"/>
    <w:rsid w:val="004074DA"/>
    <w:rsid w:val="00410971"/>
    <w:rsid w:val="00417482"/>
    <w:rsid w:val="00432654"/>
    <w:rsid w:val="00497F01"/>
    <w:rsid w:val="004A76AB"/>
    <w:rsid w:val="00524D56"/>
    <w:rsid w:val="00530E8D"/>
    <w:rsid w:val="00532CE2"/>
    <w:rsid w:val="005551A2"/>
    <w:rsid w:val="005822E4"/>
    <w:rsid w:val="005A3725"/>
    <w:rsid w:val="0060298A"/>
    <w:rsid w:val="006E0FBE"/>
    <w:rsid w:val="00761169"/>
    <w:rsid w:val="007A5167"/>
    <w:rsid w:val="007C0C4A"/>
    <w:rsid w:val="008442D7"/>
    <w:rsid w:val="00885DD2"/>
    <w:rsid w:val="00921831"/>
    <w:rsid w:val="00936E4A"/>
    <w:rsid w:val="00947F25"/>
    <w:rsid w:val="009A07A4"/>
    <w:rsid w:val="009B43EF"/>
    <w:rsid w:val="009C32AB"/>
    <w:rsid w:val="00A01552"/>
    <w:rsid w:val="00A65169"/>
    <w:rsid w:val="00A961B8"/>
    <w:rsid w:val="00B846D1"/>
    <w:rsid w:val="00B860BB"/>
    <w:rsid w:val="00BB33DA"/>
    <w:rsid w:val="00BB6AB4"/>
    <w:rsid w:val="00BE36E2"/>
    <w:rsid w:val="00C349ED"/>
    <w:rsid w:val="00C65F2C"/>
    <w:rsid w:val="00CC2022"/>
    <w:rsid w:val="00CC4218"/>
    <w:rsid w:val="00CC559E"/>
    <w:rsid w:val="00D350A8"/>
    <w:rsid w:val="00D410CB"/>
    <w:rsid w:val="00D51BC1"/>
    <w:rsid w:val="00E41B7C"/>
    <w:rsid w:val="00E55470"/>
    <w:rsid w:val="00EC11F7"/>
    <w:rsid w:val="00F11A71"/>
    <w:rsid w:val="00F4009D"/>
    <w:rsid w:val="00F95BCE"/>
    <w:rsid w:val="00FA4420"/>
    <w:rsid w:val="00FF23F3"/>
    <w:rsid w:val="01D819F8"/>
    <w:rsid w:val="12014669"/>
    <w:rsid w:val="3739160A"/>
    <w:rsid w:val="3A8532B9"/>
    <w:rsid w:val="44692AE4"/>
    <w:rsid w:val="6FD39C81"/>
    <w:rsid w:val="7FF914F6"/>
    <w:rsid w:val="FFFF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1225</Characters>
  <Lines>1</Lines>
  <Paragraphs>1</Paragraphs>
  <TotalTime>32</TotalTime>
  <ScaleCrop>false</ScaleCrop>
  <LinksUpToDate>false</LinksUpToDate>
  <CharactersWithSpaces>12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22:16:00Z</dcterms:created>
  <dc:creator>叶霖财</dc:creator>
  <cp:lastModifiedBy>叶霖财</cp:lastModifiedBy>
  <dcterms:modified xsi:type="dcterms:W3CDTF">2026-02-10T01:29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FA268E69B4B30D54A1959691C0F9D30_43</vt:lpwstr>
  </property>
  <property fmtid="{D5CDD505-2E9C-101B-9397-08002B2CF9AE}" pid="4" name="KSOTemplateDocerSaveRecord">
    <vt:lpwstr>eyJoZGlkIjoiNDA2Nzg0ODllNTliNTFkOTVkNmY3ZDFhMmU4NjVhMGYiLCJ1c2VySWQiOiI0Njg1OTE3NzAifQ==</vt:lpwstr>
  </property>
</Properties>
</file>